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CF5AAE" w14:textId="513B0777" w:rsidR="00A35CC8" w:rsidRPr="0087164B" w:rsidRDefault="00A35CC8" w:rsidP="00A35CC8">
      <w:pPr>
        <w:spacing w:after="0" w:line="480" w:lineRule="auto"/>
        <w:ind w:left="284"/>
        <w:jc w:val="both"/>
        <w:rPr>
          <w:rFonts w:ascii="Arial" w:hAnsi="Arial" w:cs="Arial"/>
          <w:b/>
          <w:bCs/>
        </w:rPr>
      </w:pPr>
    </w:p>
    <w:tbl>
      <w:tblPr>
        <w:tblW w:w="13713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2158"/>
      </w:tblGrid>
      <w:tr w:rsidR="00A35CC8" w:rsidRPr="001B4D7D" w14:paraId="63C74616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FD66BA6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rimer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6FECA01C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quence (5´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–</w:t>
            </w:r>
            <w:r w:rsidRPr="001B4D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3´)</w:t>
            </w:r>
          </w:p>
        </w:tc>
      </w:tr>
      <w:tr w:rsidR="00A35CC8" w:rsidRPr="001B4D7D" w14:paraId="37EFE043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ED893D4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32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05AC240E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TTAATAAGATCTATGTCCGCCGGTGGCCGTGAGACCGC</w:t>
            </w:r>
          </w:p>
        </w:tc>
      </w:tr>
      <w:tr w:rsidR="00A35CC8" w:rsidRPr="001B4D7D" w14:paraId="1ECBDD9B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87B4681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33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7C4C865F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TTAATAAGATCTCTAAGCCTGCTTGGACGGCTTGCGAGC</w:t>
            </w:r>
          </w:p>
        </w:tc>
      </w:tr>
      <w:tr w:rsidR="00A35CC8" w:rsidRPr="001B4D7D" w14:paraId="0731F5B2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E0136CA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30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5F9F8EB1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TTAATAAGATCTaacctccgcggtcctctgaagatctctagg</w:t>
            </w:r>
          </w:p>
        </w:tc>
      </w:tr>
      <w:tr w:rsidR="00A35CC8" w:rsidRPr="001B4D7D" w14:paraId="7E554915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2AB5587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31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21FCE7CC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TTAATAAGATCTacttttgcaaagcaagaaaaaagtcc</w:t>
            </w:r>
          </w:p>
        </w:tc>
      </w:tr>
      <w:tr w:rsidR="00A35CC8" w:rsidRPr="001B4D7D" w14:paraId="25EBB0B5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8E1B1E0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58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7571B2F7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CCTGGTGACGGACTTCTACG</w:t>
            </w:r>
          </w:p>
        </w:tc>
      </w:tr>
      <w:tr w:rsidR="00A35CC8" w:rsidRPr="001B4D7D" w14:paraId="3DAEF0C5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DE6D6B6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59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7BC7DE7A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CTCGATGCGGTGCTTGATTG</w:t>
            </w:r>
          </w:p>
        </w:tc>
      </w:tr>
      <w:tr w:rsidR="00A35CC8" w:rsidRPr="001B4D7D" w14:paraId="669A6430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B57988B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64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6A840AAC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GAGTCCGCAGCCGTAGCCGAGGG</w:t>
            </w:r>
          </w:p>
        </w:tc>
      </w:tr>
      <w:tr w:rsidR="00A35CC8" w:rsidRPr="001B4D7D" w14:paraId="3C27FADF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C02815E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65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1729DDA0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ccgtcgctgctccacacacagcc</w:t>
            </w:r>
          </w:p>
        </w:tc>
      </w:tr>
      <w:tr w:rsidR="00A35CC8" w:rsidRPr="001B4D7D" w14:paraId="7089382A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4D01C3E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50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1ED8718F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TAATAACCCGGGATGTCTTTCCTCTACATTGTCGCC</w:t>
            </w:r>
          </w:p>
        </w:tc>
      </w:tr>
      <w:tr w:rsidR="00A35CC8" w:rsidRPr="001B4D7D" w14:paraId="41B80617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B3C8C75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51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3CE53F3E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TAATAATCTAGACTACAAGGTCGATGACCACACATCCTTTAGG</w:t>
            </w:r>
          </w:p>
        </w:tc>
      </w:tr>
      <w:tr w:rsidR="00A35CC8" w:rsidRPr="001B4D7D" w14:paraId="1A1BB4F9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BCE6EA8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71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4977F5C0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AATAATAGATCTATGATCGGCGAGCTACTCCTTCTCC</w:t>
            </w:r>
          </w:p>
        </w:tc>
      </w:tr>
      <w:tr w:rsidR="00A35CC8" w:rsidRPr="001B4D7D" w14:paraId="5FB78DB3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FA6F5A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72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298EA0B2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AATAATAGATCTCTAAGCAGCCGCCTTCTTCTTCTTGATG</w:t>
            </w:r>
          </w:p>
        </w:tc>
      </w:tr>
      <w:tr w:rsidR="00A35CC8" w:rsidRPr="001B4D7D" w14:paraId="337F9101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FC3FF58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30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3D279B5A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TTAATAAGATCTaacctccgcggtcctctgaagatctctagg</w:t>
            </w:r>
          </w:p>
        </w:tc>
      </w:tr>
      <w:tr w:rsidR="00A35CC8" w:rsidRPr="001B4D7D" w14:paraId="653BA7B7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EAADE1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31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291D5466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TTAATAAGATCTacttttgcaaagcaagaaaaaagtcc</w:t>
            </w:r>
          </w:p>
        </w:tc>
      </w:tr>
      <w:tr w:rsidR="00A35CC8" w:rsidRPr="001B4D7D" w14:paraId="59C0D84D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C9E0F71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32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16C3347A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TTAATAAGATCTATGTCCGCCGGTGGCCGTGAGACCGC</w:t>
            </w:r>
          </w:p>
        </w:tc>
      </w:tr>
      <w:tr w:rsidR="00A35CC8" w:rsidRPr="001B4D7D" w14:paraId="011DA650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636F3B6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LBT 033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153082FB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TTAATAAGATCTCTAAGCCTGCTTGGACGGCTTGCGAGC</w:t>
            </w:r>
          </w:p>
        </w:tc>
      </w:tr>
      <w:tr w:rsidR="00A35CC8" w:rsidRPr="001B4D7D" w14:paraId="665F9F2F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981F758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34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39FAD239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TGTACACTACCTCTTCGCTTGTTTTTTCCCgtataatgcagacctgctgc</w:t>
            </w:r>
          </w:p>
        </w:tc>
      </w:tr>
      <w:tr w:rsidR="00A35CC8" w:rsidRPr="001B4D7D" w14:paraId="5FB0CAC4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D6ABD0A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35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02E32937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ctacagtgtgggcactctaccccgataccaccaatttgagagacctgtgc</w:t>
            </w:r>
          </w:p>
        </w:tc>
      </w:tr>
      <w:tr w:rsidR="00A35CC8" w:rsidRPr="001B4D7D" w14:paraId="1B8D6C8E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C5FAC5B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36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1D63DFCD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gaaattaatacgactcactataggTGTAGGTGTGGGGGTAAGTAgttttagagctagaaatagc</w:t>
            </w:r>
          </w:p>
        </w:tc>
      </w:tr>
      <w:tr w:rsidR="00A35CC8" w:rsidRPr="001B4D7D" w14:paraId="4B5D37DB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8A3617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37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2049D42B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gaaattaatacgactcactataggtgatgccagccacccgaccggttttagagctagaaatagc</w:t>
            </w:r>
          </w:p>
        </w:tc>
      </w:tr>
      <w:tr w:rsidR="00A35CC8" w:rsidRPr="001B4D7D" w14:paraId="2C6F4909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234BC47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38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4C27C2F7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ccatctacaaggtcatttctttcgtcaaccgtataatgcagacctgctgc</w:t>
            </w:r>
          </w:p>
        </w:tc>
      </w:tr>
      <w:tr w:rsidR="00A35CC8" w:rsidRPr="001B4D7D" w14:paraId="36453A1E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451A6CD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39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0B78D9B9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acgaacttttgcaaagcaagaaaaaagtccccaatttgagagacctgtgc</w:t>
            </w:r>
          </w:p>
        </w:tc>
      </w:tr>
      <w:tr w:rsidR="00A35CC8" w:rsidRPr="001B4D7D" w14:paraId="0AF9978B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8D35550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40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7E7C8B51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gaaattaatacgactcactataggcgtgtaggtgtgaggctgtggttttagagctagaaatagc</w:t>
            </w:r>
          </w:p>
        </w:tc>
      </w:tr>
      <w:tr w:rsidR="00A35CC8" w:rsidRPr="001B4D7D" w14:paraId="30F63CA1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4375F61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041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7B52C255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gaaattaatacgactcactataggtgtttttgtttcaagagccagttttagagctagaaatagc</w:t>
            </w:r>
          </w:p>
        </w:tc>
      </w:tr>
      <w:tr w:rsidR="00A35CC8" w:rsidRPr="001B4D7D" w14:paraId="6AA94FE7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180A8CE" w14:textId="77777777" w:rsidR="00A35CC8" w:rsidRPr="00EE4EFC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4EFC">
              <w:rPr>
                <w:rFonts w:ascii="Arial" w:eastAsia="Times New Roman" w:hAnsi="Arial" w:cs="Arial"/>
                <w:color w:val="000000"/>
                <w:lang w:eastAsia="en-GB"/>
              </w:rPr>
              <w:t>LBT 064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6FD8C924" w14:textId="77777777" w:rsidR="00A35CC8" w:rsidRPr="00EE4EFC" w:rsidRDefault="00A35CC8" w:rsidP="005139D4">
            <w:pPr>
              <w:spacing w:after="0" w:line="480" w:lineRule="auto"/>
              <w:ind w:right="3364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EE4EFC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GAGTCCGCAGCCGTAGCCGAGGG</w:t>
            </w:r>
          </w:p>
        </w:tc>
      </w:tr>
      <w:tr w:rsidR="00A35CC8" w:rsidRPr="001B4D7D" w14:paraId="2534B1AD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6B4B6C" w14:textId="77777777" w:rsidR="00A35CC8" w:rsidRPr="00EE4EFC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4EFC">
              <w:rPr>
                <w:rFonts w:ascii="Arial" w:eastAsia="Times New Roman" w:hAnsi="Arial" w:cs="Arial"/>
                <w:color w:val="000000"/>
                <w:lang w:eastAsia="en-GB"/>
              </w:rPr>
              <w:t>LBT 065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3B396DC3" w14:textId="77777777" w:rsidR="00A35CC8" w:rsidRPr="00EE4EFC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EE4EFC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ccgtcgctgctccacacacagcc</w:t>
            </w:r>
          </w:p>
        </w:tc>
      </w:tr>
      <w:tr w:rsidR="00A35CC8" w:rsidRPr="001B4D7D" w14:paraId="6697964B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</w:tcPr>
          <w:p w14:paraId="7190F989" w14:textId="77777777" w:rsidR="00A35CC8" w:rsidRPr="00EE4EFC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4EFC">
              <w:rPr>
                <w:rFonts w:ascii="Arial" w:hAnsi="Arial" w:cs="Arial"/>
              </w:rPr>
              <w:t>LBT 090</w:t>
            </w:r>
          </w:p>
        </w:tc>
        <w:tc>
          <w:tcPr>
            <w:tcW w:w="12158" w:type="dxa"/>
            <w:shd w:val="clear" w:color="auto" w:fill="auto"/>
            <w:noWrap/>
          </w:tcPr>
          <w:p w14:paraId="61C1E5BE" w14:textId="77777777" w:rsidR="00A35CC8" w:rsidRPr="00EE4EFC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EE4EFC">
              <w:rPr>
                <w:rFonts w:ascii="Arial" w:hAnsi="Arial" w:cs="Arial"/>
              </w:rPr>
              <w:t>CGACTTCTGCAACATGAGCTT</w:t>
            </w:r>
          </w:p>
        </w:tc>
      </w:tr>
      <w:tr w:rsidR="00A35CC8" w:rsidRPr="001B4D7D" w14:paraId="6CA388CB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</w:tcPr>
          <w:p w14:paraId="606DA724" w14:textId="77777777" w:rsidR="00A35CC8" w:rsidRPr="00EE4EFC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4EFC">
              <w:rPr>
                <w:rFonts w:ascii="Arial" w:hAnsi="Arial" w:cs="Arial"/>
              </w:rPr>
              <w:t>LBT 091</w:t>
            </w:r>
          </w:p>
        </w:tc>
        <w:tc>
          <w:tcPr>
            <w:tcW w:w="12158" w:type="dxa"/>
            <w:shd w:val="clear" w:color="auto" w:fill="auto"/>
            <w:noWrap/>
          </w:tcPr>
          <w:p w14:paraId="69B1FF7F" w14:textId="77777777" w:rsidR="00A35CC8" w:rsidRPr="00EE4EFC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EE4EFC">
              <w:rPr>
                <w:rFonts w:ascii="Arial" w:hAnsi="Arial" w:cs="Arial"/>
              </w:rPr>
              <w:t>TACGTGCCCTTCGGAGCTA</w:t>
            </w:r>
          </w:p>
        </w:tc>
      </w:tr>
      <w:tr w:rsidR="00A35CC8" w:rsidRPr="001B4D7D" w14:paraId="2F86FEB2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8C3D5E5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50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6BF19FA9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TAATAACCCGGGATGTCTTTCCTCTACATTGTCGCC</w:t>
            </w:r>
          </w:p>
        </w:tc>
      </w:tr>
      <w:tr w:rsidR="00A35CC8" w:rsidRPr="001B4D7D" w14:paraId="7D7B43E7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8E5C682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51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51FD4CE1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TAATAATCTAGACTACAAGGTCGATGACCACACATCCTTTAGG</w:t>
            </w:r>
          </w:p>
        </w:tc>
      </w:tr>
      <w:tr w:rsidR="00A35CC8" w:rsidRPr="001B4D7D" w14:paraId="5D021BFD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E8F1E5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52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0F94DD7F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ACGCGAGGCGCATGGCCAAGGACGTGGAGGTGGAGGGCAAGATGCCGCGC</w:t>
            </w:r>
          </w:p>
        </w:tc>
      </w:tr>
      <w:tr w:rsidR="00A35CC8" w:rsidRPr="001B4D7D" w14:paraId="693AB9ED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F8A45C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53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41C62308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gaaattaatacgactcactataggGGCGGAGCTCAAGCGCATTGgttttagagctagaaatagc</w:t>
            </w:r>
          </w:p>
        </w:tc>
      </w:tr>
      <w:tr w:rsidR="00A35CC8" w:rsidRPr="001B4D7D" w14:paraId="67A03BC4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CFBB901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LBT 154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2FF5112A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ATCTGGCCTCGTCGGCTAGTCCCCAACCCCgtataatgcagacctgctgc</w:t>
            </w:r>
          </w:p>
        </w:tc>
      </w:tr>
      <w:tr w:rsidR="00A35CC8" w:rsidRPr="001B4D7D" w14:paraId="1C3801AB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921C14C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55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6F013415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GCTTCATGATGTTCTCGCCTTTCTGTACTTccaatttgagagacctgtgc</w:t>
            </w:r>
          </w:p>
        </w:tc>
      </w:tr>
      <w:tr w:rsidR="00A35CC8" w:rsidRPr="001B4D7D" w14:paraId="36918271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BA4B04C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56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680C2FC5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gaaattaatacgactcactataggGCTACAGTCGAACGAGGGAGgttttagagctagaaatagc</w:t>
            </w:r>
          </w:p>
        </w:tc>
      </w:tr>
      <w:tr w:rsidR="00A35CC8" w:rsidRPr="001B4D7D" w14:paraId="75E8C305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745F5C8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57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21F2AD22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gaaattaatacgactcactataggCTCTCTTTCCCGCTCCACCGgttttagagctagaaatagc</w:t>
            </w:r>
          </w:p>
        </w:tc>
      </w:tr>
      <w:tr w:rsidR="00A35CC8" w:rsidRPr="001B4D7D" w14:paraId="605F3566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D8E9691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63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62332D56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GGCAAGAGAGAGGCAGCGACGACACTCCC</w:t>
            </w:r>
          </w:p>
        </w:tc>
      </w:tr>
      <w:tr w:rsidR="00A35CC8" w:rsidRPr="001B4D7D" w14:paraId="133306C5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907F3E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64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256E4AA9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GCCTCCTCATACGGAGACGGTCGCTCCC</w:t>
            </w:r>
          </w:p>
        </w:tc>
      </w:tr>
      <w:tr w:rsidR="00A35CC8" w:rsidRPr="001B4D7D" w14:paraId="03D800DD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977116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67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77DA1156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CTCCCCCTTTCGCTGTCGCTCGTACCACCGgtataatgcagacctgctgc</w:t>
            </w:r>
          </w:p>
        </w:tc>
      </w:tr>
      <w:tr w:rsidR="00A35CC8" w:rsidRPr="001B4D7D" w14:paraId="5C79DD8A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A5D210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68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447876FF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CACACGCACGTGCTCTCAGCGCCGTCTCCGccaatttgagagacctgtgc</w:t>
            </w:r>
          </w:p>
        </w:tc>
      </w:tr>
      <w:tr w:rsidR="00A35CC8" w:rsidRPr="001B4D7D" w14:paraId="440D6628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A34ED38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69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6B7D615F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gaaattaatacgactcactataggTGCTCTTTCGATGTAGTGTGgttttagagctagaaatagc</w:t>
            </w:r>
          </w:p>
        </w:tc>
      </w:tr>
      <w:tr w:rsidR="00A35CC8" w:rsidRPr="001B4D7D" w14:paraId="171BA309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114F50E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70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2C0A02D6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gaaattaatacgactcactataggCGATGAAAACCCGAGAGAGAgttttagagctagaaatagc</w:t>
            </w:r>
          </w:p>
        </w:tc>
      </w:tr>
      <w:tr w:rsidR="00A35CC8" w:rsidRPr="001B4D7D" w14:paraId="68C0389D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A4A5B33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71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31997F95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aataatagatctATGATCGGCGAGCTACTCCTTCTCC</w:t>
            </w:r>
          </w:p>
        </w:tc>
      </w:tr>
      <w:tr w:rsidR="00A35CC8" w:rsidRPr="001B4D7D" w14:paraId="4DB6BE8B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148D5CC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72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523EC920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aataatagatctCTAAGCAGCCGCCTTCTTCTTCTTGATG</w:t>
            </w:r>
          </w:p>
        </w:tc>
      </w:tr>
      <w:tr w:rsidR="00A35CC8" w:rsidRPr="001B4D7D" w14:paraId="17E47E58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B8C63D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73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299A1A02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CTCTTTGCTTGCGCTTGCCGTTGCC</w:t>
            </w:r>
          </w:p>
        </w:tc>
      </w:tr>
      <w:tr w:rsidR="00A35CC8" w:rsidRPr="001B4D7D" w14:paraId="6E02D776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CFB19D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74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41DD9DFD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AGAGAAGCGACAACAACAAACGGCG</w:t>
            </w:r>
          </w:p>
        </w:tc>
      </w:tr>
      <w:tr w:rsidR="00A35CC8" w:rsidRPr="001B4D7D" w14:paraId="4614E84B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E10C0ED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77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63C63610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CCATCATCCGCAACGAAGAG</w:t>
            </w:r>
          </w:p>
        </w:tc>
      </w:tr>
      <w:tr w:rsidR="00A35CC8" w:rsidRPr="001B4D7D" w14:paraId="5AB984A7" w14:textId="77777777" w:rsidTr="005139D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B204EFA" w14:textId="77777777" w:rsidR="00A35CC8" w:rsidRPr="001B4D7D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olor w:val="000000"/>
                <w:lang w:eastAsia="en-GB"/>
              </w:rPr>
              <w:t>LBT 178</w:t>
            </w:r>
          </w:p>
        </w:tc>
        <w:tc>
          <w:tcPr>
            <w:tcW w:w="12158" w:type="dxa"/>
            <w:shd w:val="clear" w:color="auto" w:fill="auto"/>
            <w:noWrap/>
            <w:vAlign w:val="bottom"/>
            <w:hideMark/>
          </w:tcPr>
          <w:p w14:paraId="11829C79" w14:textId="77777777" w:rsidR="00A35CC8" w:rsidRPr="001B4D7D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caps/>
                <w:color w:val="000000"/>
                <w:lang w:eastAsia="en-GB"/>
              </w:rPr>
            </w:pPr>
            <w:r w:rsidRPr="001B4D7D">
              <w:rPr>
                <w:rFonts w:ascii="Arial" w:eastAsia="Times New Roman" w:hAnsi="Arial" w:cs="Arial"/>
                <w:caps/>
                <w:color w:val="000000"/>
                <w:lang w:eastAsia="en-GB"/>
              </w:rPr>
              <w:t>CCGGCTTGGTAGGAGATGAT</w:t>
            </w:r>
          </w:p>
        </w:tc>
      </w:tr>
    </w:tbl>
    <w:p w14:paraId="786747DB" w14:textId="1F38DBBB" w:rsidR="00272DE8" w:rsidRPr="00A35CC8" w:rsidRDefault="00272DE8" w:rsidP="00A35CC8">
      <w:pPr>
        <w:spacing w:line="480" w:lineRule="auto"/>
        <w:jc w:val="both"/>
        <w:rPr>
          <w:rFonts w:ascii="Arial" w:hAnsi="Arial" w:cs="Arial"/>
        </w:rPr>
      </w:pPr>
    </w:p>
    <w:sectPr w:rsidR="00272DE8" w:rsidRPr="00A35CC8" w:rsidSect="0099704D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675E2"/>
    <w:multiLevelType w:val="multilevel"/>
    <w:tmpl w:val="4D284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C25C0C"/>
    <w:multiLevelType w:val="hybridMultilevel"/>
    <w:tmpl w:val="15D84EF4"/>
    <w:lvl w:ilvl="0" w:tplc="300E0D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3018376">
    <w:abstractNumId w:val="0"/>
  </w:num>
  <w:num w:numId="2" w16cid:durableId="6815152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CC8"/>
    <w:rsid w:val="0005274D"/>
    <w:rsid w:val="00120EA3"/>
    <w:rsid w:val="00167204"/>
    <w:rsid w:val="00272DE8"/>
    <w:rsid w:val="003A7A28"/>
    <w:rsid w:val="004A0FD5"/>
    <w:rsid w:val="004C44AE"/>
    <w:rsid w:val="0054366F"/>
    <w:rsid w:val="006623BF"/>
    <w:rsid w:val="006A7056"/>
    <w:rsid w:val="007277AB"/>
    <w:rsid w:val="00785C0B"/>
    <w:rsid w:val="007D3BFE"/>
    <w:rsid w:val="0087164B"/>
    <w:rsid w:val="008D5D55"/>
    <w:rsid w:val="0099704D"/>
    <w:rsid w:val="009B6D2F"/>
    <w:rsid w:val="00A35CC8"/>
    <w:rsid w:val="00A928A1"/>
    <w:rsid w:val="00BE5707"/>
    <w:rsid w:val="00BF31BB"/>
    <w:rsid w:val="00CA3B63"/>
    <w:rsid w:val="00D4484D"/>
    <w:rsid w:val="00D947E1"/>
    <w:rsid w:val="00EC073A"/>
    <w:rsid w:val="00EF6122"/>
    <w:rsid w:val="00F2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D45A9"/>
  <w15:chartTrackingRefBased/>
  <w15:docId w15:val="{43A8C714-531E-429E-B480-AC342B5B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CC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35CC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35CC8"/>
  </w:style>
  <w:style w:type="paragraph" w:customStyle="1" w:styleId="EndNoteBibliographyTitle">
    <w:name w:val="EndNote Bibliography Title"/>
    <w:basedOn w:val="Normal"/>
    <w:link w:val="EndNoteBibliographyTitleChar"/>
    <w:rsid w:val="00A35C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5CC8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35CC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5CC8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ui-provider">
    <w:name w:val="ui-provider"/>
    <w:basedOn w:val="DefaultParagraphFont"/>
    <w:rsid w:val="00A35CC8"/>
  </w:style>
  <w:style w:type="character" w:styleId="UnresolvedMention">
    <w:name w:val="Unresolved Mention"/>
    <w:basedOn w:val="DefaultParagraphFont"/>
    <w:uiPriority w:val="99"/>
    <w:semiHidden/>
    <w:unhideWhenUsed/>
    <w:rsid w:val="00A35C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35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CC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CC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CC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CC8"/>
    <w:rPr>
      <w:kern w:val="0"/>
      <w14:ligatures w14:val="none"/>
    </w:rPr>
  </w:style>
  <w:style w:type="paragraph" w:styleId="Revision">
    <w:name w:val="Revision"/>
    <w:hidden/>
    <w:uiPriority w:val="99"/>
    <w:semiHidden/>
    <w:rsid w:val="00A35CC8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35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yle11pt">
    <w:name w:val="Style 11 pt"/>
    <w:rsid w:val="00A35CC8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yllie (Staff)</dc:creator>
  <cp:keywords/>
  <dc:description/>
  <cp:lastModifiedBy>Lindsay Tulloch (Staff)</cp:lastModifiedBy>
  <cp:revision>16</cp:revision>
  <dcterms:created xsi:type="dcterms:W3CDTF">2024-05-27T09:43:00Z</dcterms:created>
  <dcterms:modified xsi:type="dcterms:W3CDTF">2024-07-05T08:44:00Z</dcterms:modified>
</cp:coreProperties>
</file>